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4ADF1" w14:textId="77777777" w:rsidR="00C154F8" w:rsidRPr="00322131" w:rsidRDefault="00C154F8" w:rsidP="00C154F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6 Table. </w:t>
      </w:r>
      <w:r>
        <w:rPr>
          <w:rFonts w:ascii="Arial" w:hAnsi="Arial" w:cs="Arial"/>
        </w:rPr>
        <w:t>Aspirin use and risk of incident lung carcinoma without adjusting for selected covariates</w:t>
      </w:r>
    </w:p>
    <w:tbl>
      <w:tblPr>
        <w:tblStyle w:val="TableGrid"/>
        <w:tblpPr w:leftFromText="180" w:rightFromText="180" w:vertAnchor="text" w:horzAnchor="margin" w:tblpY="38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1"/>
        <w:gridCol w:w="2268"/>
        <w:gridCol w:w="2751"/>
      </w:tblGrid>
      <w:tr w:rsidR="00C154F8" w14:paraId="67764C6D" w14:textId="77777777" w:rsidTr="00E260A1">
        <w:tc>
          <w:tcPr>
            <w:tcW w:w="8931" w:type="dxa"/>
            <w:tcBorders>
              <w:top w:val="single" w:sz="4" w:space="0" w:color="auto"/>
              <w:bottom w:val="single" w:sz="4" w:space="0" w:color="auto"/>
            </w:tcBorders>
          </w:tcPr>
          <w:p w14:paraId="09D1ED8A" w14:textId="77777777" w:rsidR="00C154F8" w:rsidRDefault="00C154F8" w:rsidP="00E260A1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ode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5928BB1" w14:textId="77777777" w:rsidR="00C154F8" w:rsidRDefault="00C154F8" w:rsidP="00E260A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spirin nonuser</w:t>
            </w:r>
          </w:p>
        </w:tc>
        <w:tc>
          <w:tcPr>
            <w:tcW w:w="2751" w:type="dxa"/>
            <w:tcBorders>
              <w:top w:val="single" w:sz="4" w:space="0" w:color="auto"/>
              <w:bottom w:val="single" w:sz="4" w:space="0" w:color="auto"/>
            </w:tcBorders>
          </w:tcPr>
          <w:p w14:paraId="7205E6DB" w14:textId="77777777" w:rsidR="00C154F8" w:rsidRDefault="00C154F8" w:rsidP="00E260A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spirin user</w:t>
            </w:r>
          </w:p>
        </w:tc>
      </w:tr>
      <w:tr w:rsidR="00C154F8" w:rsidRPr="00354C7E" w14:paraId="2F9334E6" w14:textId="77777777" w:rsidTr="00E260A1">
        <w:tc>
          <w:tcPr>
            <w:tcW w:w="8931" w:type="dxa"/>
            <w:tcBorders>
              <w:top w:val="single" w:sz="4" w:space="0" w:color="auto"/>
            </w:tcBorders>
          </w:tcPr>
          <w:p w14:paraId="405EEEF4" w14:textId="77777777" w:rsidR="00C154F8" w:rsidRPr="00354C7E" w:rsidRDefault="00C154F8" w:rsidP="00E260A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PTW treated, unadjusted SHR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501DC10" w14:textId="77777777" w:rsidR="00C154F8" w:rsidRPr="00354C7E" w:rsidRDefault="00C154F8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751" w:type="dxa"/>
            <w:tcBorders>
              <w:top w:val="single" w:sz="4" w:space="0" w:color="auto"/>
            </w:tcBorders>
          </w:tcPr>
          <w:p w14:paraId="036407FD" w14:textId="77777777" w:rsidR="00C154F8" w:rsidRPr="00354C7E" w:rsidRDefault="00C154F8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 (0.64-0.85)</w:t>
            </w:r>
          </w:p>
        </w:tc>
      </w:tr>
      <w:tr w:rsidR="00C154F8" w:rsidRPr="00354C7E" w14:paraId="05849B26" w14:textId="77777777" w:rsidTr="00E260A1">
        <w:tc>
          <w:tcPr>
            <w:tcW w:w="8931" w:type="dxa"/>
          </w:tcPr>
          <w:p w14:paraId="3D613A0A" w14:textId="77777777" w:rsidR="00C154F8" w:rsidRPr="00354C7E" w:rsidRDefault="00C154F8" w:rsidP="00E260A1">
            <w:pPr>
              <w:spacing w:line="480" w:lineRule="auto"/>
              <w:rPr>
                <w:rFonts w:ascii="Arial" w:hAnsi="Arial" w:cs="Arial"/>
              </w:rPr>
            </w:pPr>
            <w:r w:rsidRPr="00354C7E">
              <w:rPr>
                <w:rFonts w:ascii="Arial" w:hAnsi="Arial" w:cs="Arial"/>
              </w:rPr>
              <w:t>IPTW treated, multivari</w:t>
            </w:r>
            <w:r>
              <w:rPr>
                <w:rFonts w:ascii="Arial" w:hAnsi="Arial" w:cs="Arial"/>
              </w:rPr>
              <w:t>ate</w:t>
            </w:r>
            <w:r w:rsidRPr="00354C7E">
              <w:rPr>
                <w:rFonts w:ascii="Arial" w:hAnsi="Arial" w:cs="Arial"/>
              </w:rPr>
              <w:t xml:space="preserve"> adjusted SHR</w:t>
            </w:r>
          </w:p>
        </w:tc>
        <w:tc>
          <w:tcPr>
            <w:tcW w:w="2268" w:type="dxa"/>
          </w:tcPr>
          <w:p w14:paraId="55FC6D58" w14:textId="77777777" w:rsidR="00C154F8" w:rsidRPr="00354C7E" w:rsidRDefault="00C154F8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54C7E">
              <w:rPr>
                <w:rFonts w:ascii="Arial" w:hAnsi="Arial" w:cs="Arial"/>
              </w:rPr>
              <w:t>1</w:t>
            </w:r>
          </w:p>
        </w:tc>
        <w:tc>
          <w:tcPr>
            <w:tcW w:w="2751" w:type="dxa"/>
          </w:tcPr>
          <w:p w14:paraId="4FFBAF65" w14:textId="77777777" w:rsidR="00C154F8" w:rsidRPr="00354C7E" w:rsidRDefault="00C154F8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54C7E">
              <w:rPr>
                <w:rFonts w:ascii="Arial" w:hAnsi="Arial" w:cs="Arial"/>
              </w:rPr>
              <w:t>0.75 (0.65-0.87)</w:t>
            </w:r>
          </w:p>
        </w:tc>
      </w:tr>
      <w:tr w:rsidR="00C154F8" w:rsidRPr="00222950" w14:paraId="6FAF9AEC" w14:textId="77777777" w:rsidTr="00E260A1">
        <w:tc>
          <w:tcPr>
            <w:tcW w:w="8931" w:type="dxa"/>
          </w:tcPr>
          <w:p w14:paraId="4B40B208" w14:textId="77777777" w:rsidR="00C154F8" w:rsidRPr="00C95D5C" w:rsidRDefault="00C154F8" w:rsidP="00E260A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PTW and multivariate regression without consideration of other drug use</w:t>
            </w:r>
          </w:p>
        </w:tc>
        <w:tc>
          <w:tcPr>
            <w:tcW w:w="2268" w:type="dxa"/>
          </w:tcPr>
          <w:p w14:paraId="0BFAC3B6" w14:textId="77777777" w:rsidR="00C154F8" w:rsidRPr="00222950" w:rsidRDefault="00C154F8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751" w:type="dxa"/>
          </w:tcPr>
          <w:p w14:paraId="2E32D8B0" w14:textId="77777777" w:rsidR="00C154F8" w:rsidRPr="00222950" w:rsidRDefault="00C154F8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 (0.67-0.89)</w:t>
            </w:r>
          </w:p>
        </w:tc>
      </w:tr>
      <w:tr w:rsidR="00C154F8" w:rsidRPr="00222950" w14:paraId="4C515582" w14:textId="77777777" w:rsidTr="00E260A1">
        <w:tc>
          <w:tcPr>
            <w:tcW w:w="8931" w:type="dxa"/>
            <w:tcBorders>
              <w:bottom w:val="single" w:sz="4" w:space="0" w:color="auto"/>
            </w:tcBorders>
          </w:tcPr>
          <w:p w14:paraId="3ED73869" w14:textId="77777777" w:rsidR="00C154F8" w:rsidRPr="00C95D5C" w:rsidRDefault="00C154F8" w:rsidP="00E260A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PTW and multivariate regression without consideration of other comorbiditi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19BE48A" w14:textId="77777777" w:rsidR="00C154F8" w:rsidRPr="00222950" w:rsidRDefault="00C154F8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751" w:type="dxa"/>
            <w:tcBorders>
              <w:bottom w:val="single" w:sz="4" w:space="0" w:color="auto"/>
            </w:tcBorders>
          </w:tcPr>
          <w:p w14:paraId="349B7E84" w14:textId="77777777" w:rsidR="00C154F8" w:rsidRPr="00222950" w:rsidRDefault="00C154F8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 (0.62-0.82)</w:t>
            </w:r>
          </w:p>
        </w:tc>
      </w:tr>
    </w:tbl>
    <w:p w14:paraId="674A47F9" w14:textId="77777777" w:rsidR="00C154F8" w:rsidRPr="00322131" w:rsidRDefault="00C154F8" w:rsidP="00C154F8">
      <w:pPr>
        <w:spacing w:line="480" w:lineRule="auto"/>
        <w:rPr>
          <w:rFonts w:ascii="Arial" w:hAnsi="Arial" w:cs="Arial"/>
        </w:rPr>
      </w:pPr>
    </w:p>
    <w:p w14:paraId="27B7FCF1" w14:textId="77777777" w:rsidR="00C154F8" w:rsidRDefault="00C154F8" w:rsidP="00C154F8">
      <w:pPr>
        <w:spacing w:line="480" w:lineRule="auto"/>
        <w:rPr>
          <w:rFonts w:ascii="Arial" w:hAnsi="Arial" w:cs="Arial"/>
          <w:b/>
          <w:bCs/>
        </w:rPr>
      </w:pPr>
    </w:p>
    <w:p w14:paraId="586F6917" w14:textId="77777777" w:rsidR="007A3847" w:rsidRDefault="00C154F8" w:rsidP="00C154F8">
      <w:r>
        <w:rPr>
          <w:rFonts w:ascii="Arial" w:hAnsi="Arial" w:cs="Arial"/>
        </w:rPr>
        <w:t xml:space="preserve">Variables included in the multivariate adjusted model include </w:t>
      </w:r>
      <w:r w:rsidRPr="0000736A">
        <w:rPr>
          <w:rFonts w:ascii="Arial" w:hAnsi="Arial" w:cs="Arial"/>
        </w:rPr>
        <w:t xml:space="preserve">age at index date, sex, comorbidities (diabetes, obesity, hypertension, </w:t>
      </w:r>
      <w:r>
        <w:rPr>
          <w:rFonts w:ascii="Arial" w:hAnsi="Arial" w:cs="Arial"/>
        </w:rPr>
        <w:t xml:space="preserve">cerebrovascular </w:t>
      </w:r>
      <w:r w:rsidRPr="0000736A">
        <w:rPr>
          <w:rFonts w:ascii="Arial" w:hAnsi="Arial" w:cs="Arial"/>
        </w:rPr>
        <w:t xml:space="preserve">diseases, </w:t>
      </w:r>
      <w:r>
        <w:rPr>
          <w:rFonts w:ascii="Arial" w:hAnsi="Arial" w:cs="Arial"/>
        </w:rPr>
        <w:t xml:space="preserve">peripheral vascular diseases, </w:t>
      </w:r>
      <w:r w:rsidRPr="0000736A">
        <w:rPr>
          <w:rFonts w:ascii="Arial" w:hAnsi="Arial" w:cs="Arial"/>
        </w:rPr>
        <w:t xml:space="preserve">congestive heart failure, coronary heart disease, arrhythmias, gastrointestinal bleeding and non-gastrointestinal bleeding, cirrhosis, coagulation defects), and drug history (use of antihypertensives, insulin, antidiabetics, beta blockers, bronchodilators, insulin, non-steroidal anti-inflammatory drugs, lipid regulating drugs, and inhaled steroids) as well as factors relating to their socioeconomic status (alcoholism, non-smoking aetiologies of </w:t>
      </w:r>
      <w:r>
        <w:rPr>
          <w:rFonts w:ascii="Arial" w:hAnsi="Arial" w:cs="Arial"/>
        </w:rPr>
        <w:t>chronic obstructive pulmonary disease</w:t>
      </w:r>
      <w:r w:rsidRPr="0000736A">
        <w:rPr>
          <w:rFonts w:ascii="Arial" w:hAnsi="Arial" w:cs="Arial"/>
        </w:rPr>
        <w:t>, and number of inpatient hospital visits in the year prior to index).</w:t>
      </w:r>
      <w:r>
        <w:rPr>
          <w:rFonts w:ascii="Arial" w:hAnsi="Arial" w:cs="Arial"/>
        </w:rPr>
        <w:t xml:space="preserve"> Abbreviations: SHR, </w:t>
      </w:r>
      <w:proofErr w:type="spellStart"/>
      <w:r>
        <w:rPr>
          <w:rFonts w:ascii="Arial" w:hAnsi="Arial" w:cs="Arial"/>
        </w:rPr>
        <w:t>subdistribution</w:t>
      </w:r>
      <w:proofErr w:type="spellEnd"/>
      <w:r>
        <w:rPr>
          <w:rFonts w:ascii="Arial" w:hAnsi="Arial" w:cs="Arial"/>
        </w:rPr>
        <w:t xml:space="preserve"> hazard ratio; IPTW, inverse probability of treatment weighting</w:t>
      </w:r>
    </w:p>
    <w:sectPr w:rsidR="007A3847" w:rsidSect="00C154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4F8"/>
    <w:rsid w:val="00006735"/>
    <w:rsid w:val="00022875"/>
    <w:rsid w:val="000454E6"/>
    <w:rsid w:val="000834C7"/>
    <w:rsid w:val="00101D46"/>
    <w:rsid w:val="00111DF1"/>
    <w:rsid w:val="00113079"/>
    <w:rsid w:val="0013067B"/>
    <w:rsid w:val="001A6158"/>
    <w:rsid w:val="001C77EF"/>
    <w:rsid w:val="00233DCC"/>
    <w:rsid w:val="00275FDC"/>
    <w:rsid w:val="002A69C8"/>
    <w:rsid w:val="003016EB"/>
    <w:rsid w:val="003062B1"/>
    <w:rsid w:val="003B0239"/>
    <w:rsid w:val="00461F05"/>
    <w:rsid w:val="00462179"/>
    <w:rsid w:val="00467FA9"/>
    <w:rsid w:val="004A1C8A"/>
    <w:rsid w:val="004B72F7"/>
    <w:rsid w:val="00503A6D"/>
    <w:rsid w:val="005330A0"/>
    <w:rsid w:val="00560705"/>
    <w:rsid w:val="005B0D23"/>
    <w:rsid w:val="005E0ED6"/>
    <w:rsid w:val="005F72AD"/>
    <w:rsid w:val="0061379F"/>
    <w:rsid w:val="00634E30"/>
    <w:rsid w:val="00636DAB"/>
    <w:rsid w:val="00641203"/>
    <w:rsid w:val="00643D96"/>
    <w:rsid w:val="00675772"/>
    <w:rsid w:val="00687D1B"/>
    <w:rsid w:val="006A2570"/>
    <w:rsid w:val="006A407C"/>
    <w:rsid w:val="006B35B9"/>
    <w:rsid w:val="006D2EA5"/>
    <w:rsid w:val="006F12D6"/>
    <w:rsid w:val="007307BD"/>
    <w:rsid w:val="0078386C"/>
    <w:rsid w:val="007874B0"/>
    <w:rsid w:val="007B26C5"/>
    <w:rsid w:val="007C36EE"/>
    <w:rsid w:val="007C57F3"/>
    <w:rsid w:val="00880D40"/>
    <w:rsid w:val="008D4CBB"/>
    <w:rsid w:val="00916B2E"/>
    <w:rsid w:val="00936103"/>
    <w:rsid w:val="00943314"/>
    <w:rsid w:val="0097129F"/>
    <w:rsid w:val="009E206D"/>
    <w:rsid w:val="009F59B5"/>
    <w:rsid w:val="009F65F8"/>
    <w:rsid w:val="00A2703A"/>
    <w:rsid w:val="00A3592F"/>
    <w:rsid w:val="00A95BD5"/>
    <w:rsid w:val="00AB7019"/>
    <w:rsid w:val="00AF55A4"/>
    <w:rsid w:val="00C1477F"/>
    <w:rsid w:val="00C154F8"/>
    <w:rsid w:val="00C21FF4"/>
    <w:rsid w:val="00C65D83"/>
    <w:rsid w:val="00C81719"/>
    <w:rsid w:val="00CA1E9A"/>
    <w:rsid w:val="00D03F01"/>
    <w:rsid w:val="00D06F28"/>
    <w:rsid w:val="00D32BDC"/>
    <w:rsid w:val="00D76DF0"/>
    <w:rsid w:val="00DE45AE"/>
    <w:rsid w:val="00E014A4"/>
    <w:rsid w:val="00E201A2"/>
    <w:rsid w:val="00E80F4E"/>
    <w:rsid w:val="00E91D47"/>
    <w:rsid w:val="00F0139F"/>
    <w:rsid w:val="00F07332"/>
    <w:rsid w:val="00F14D95"/>
    <w:rsid w:val="00F20312"/>
    <w:rsid w:val="00F262D2"/>
    <w:rsid w:val="00F92449"/>
    <w:rsid w:val="00FE0212"/>
    <w:rsid w:val="00FF1A86"/>
    <w:rsid w:val="00FF3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49DA5D"/>
  <w15:chartTrackingRefBased/>
  <w15:docId w15:val="{818AB194-507F-4B49-B954-A3578DA8C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4F8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54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Si Yeung</dc:creator>
  <cp:keywords/>
  <dc:description/>
  <cp:lastModifiedBy>Yu Si Yeung</cp:lastModifiedBy>
  <cp:revision>1</cp:revision>
  <dcterms:created xsi:type="dcterms:W3CDTF">2021-12-10T08:48:00Z</dcterms:created>
  <dcterms:modified xsi:type="dcterms:W3CDTF">2021-12-10T08:48:00Z</dcterms:modified>
</cp:coreProperties>
</file>